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7EBB1" w14:textId="7664FE4C" w:rsidR="000D74A8" w:rsidRPr="000D74A8" w:rsidRDefault="000D74A8" w:rsidP="000D74A8">
      <w:pPr>
        <w:widowControl/>
        <w:spacing w:afterLines="50" w:after="156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0D74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D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ta</w:t>
      </w:r>
    </w:p>
    <w:tbl>
      <w:tblPr>
        <w:tblpPr w:leftFromText="180" w:rightFromText="180" w:vertAnchor="page" w:horzAnchor="margin" w:tblpY="21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D74A8" w:rsidRPr="000D74A8" w14:paraId="375B5C7C" w14:textId="77777777" w:rsidTr="00435F9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9987A" w14:textId="7AAB68BC" w:rsidR="000D74A8" w:rsidRPr="000D74A8" w:rsidRDefault="000D6912" w:rsidP="000D74A8">
            <w:pPr>
              <w:widowControl/>
              <w:spacing w:line="360" w:lineRule="auto"/>
              <w:jc w:val="left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4"/>
                <w:szCs w:val="20"/>
                <w:lang w:eastAsia="zh-TW"/>
              </w:rPr>
            </w:pPr>
            <w:bookmarkStart w:id="0" w:name="_Hlk75469921"/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:lang w:bidi="ar"/>
              </w:rPr>
              <w:t>F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  <w:lang w:bidi="ar"/>
              </w:rPr>
              <w:t>igure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:lang w:bidi="ar"/>
              </w:rPr>
              <w:t xml:space="preserve"> S1. 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>T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he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protein expression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quantification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 xml:space="preserve"> of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cell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cycle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markers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measured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by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>I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mage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J</w:t>
            </w:r>
          </w:p>
        </w:tc>
      </w:tr>
      <w:tr w:rsidR="000D74A8" w:rsidRPr="000D74A8" w14:paraId="2A3C6EAD" w14:textId="77777777" w:rsidTr="00435F9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7C48F" w14:textId="64DA4FD7" w:rsidR="000D74A8" w:rsidRPr="000D74A8" w:rsidRDefault="000D6912" w:rsidP="000D74A8">
            <w:pPr>
              <w:widowControl/>
              <w:spacing w:line="360" w:lineRule="auto"/>
              <w:jc w:val="left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4"/>
                <w:szCs w:val="20"/>
                <w:lang w:eastAsia="zh-TW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:lang w:bidi="ar"/>
              </w:rPr>
              <w:t>F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  <w:lang w:bidi="ar"/>
              </w:rPr>
              <w:t>igure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:lang w:bidi="ar"/>
              </w:rPr>
              <w:t xml:space="preserve"> S2. 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>Quantification of non-phosphorylated and phosphorylated forms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of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protein expression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in signaling pathway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measured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by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>I</w:t>
            </w:r>
            <w:r w:rsidRPr="000D6912">
              <w:rPr>
                <w:rFonts w:ascii="Times New Roman" w:eastAsia="等线" w:hAnsi="Times New Roman" w:cs="Times New Roman" w:hint="eastAsia"/>
                <w:sz w:val="24"/>
                <w:szCs w:val="28"/>
                <w:lang w:bidi="ar"/>
              </w:rPr>
              <w:t>mage</w:t>
            </w:r>
            <w:r w:rsidRPr="000D6912"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 xml:space="preserve"> J</w:t>
            </w:r>
          </w:p>
        </w:tc>
      </w:tr>
      <w:tr w:rsidR="000D74A8" w:rsidRPr="000D74A8" w14:paraId="12497D9D" w14:textId="77777777" w:rsidTr="00435F9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EBCAF" w14:textId="1663043C" w:rsidR="000D74A8" w:rsidRPr="000D74A8" w:rsidRDefault="000D6912" w:rsidP="000D6912">
            <w:pPr>
              <w:spacing w:line="36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4"/>
                <w:szCs w:val="20"/>
                <w:lang w:eastAsia="zh-TW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:lang w:bidi="ar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  <w:lang w:bidi="ar"/>
              </w:rPr>
              <w:t>upplementary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:lang w:bidi="ar"/>
              </w:rPr>
              <w:t xml:space="preserve"> Table. </w:t>
            </w:r>
            <w:r>
              <w:rPr>
                <w:rFonts w:ascii="Times New Roman" w:eastAsia="等线" w:hAnsi="Times New Roman" w:cs="Times New Roman"/>
                <w:sz w:val="24"/>
                <w:szCs w:val="28"/>
                <w:lang w:bidi="ar"/>
              </w:rPr>
              <w:t>Primer pair sequences of human genes used in RT-qPCR</w:t>
            </w:r>
          </w:p>
        </w:tc>
      </w:tr>
      <w:bookmarkEnd w:id="0"/>
    </w:tbl>
    <w:p w14:paraId="77A4242B" w14:textId="77777777" w:rsidR="000D74A8" w:rsidRPr="000D74A8" w:rsidRDefault="000D74A8" w:rsidP="000D74A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3CAD8D4B" w14:textId="0F73D2AC" w:rsidR="00965D5D" w:rsidRPr="000D74A8" w:rsidRDefault="00965D5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</w:p>
    <w:p w14:paraId="6965D7F7" w14:textId="031B0383" w:rsidR="00965D5D" w:rsidRDefault="00965D5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</w:p>
    <w:p w14:paraId="3E6277D4" w14:textId="77777777" w:rsidR="00965D5D" w:rsidRDefault="00965D5D">
      <w:pPr>
        <w:spacing w:line="360" w:lineRule="auto"/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</w:pPr>
    </w:p>
    <w:p w14:paraId="5F4905E4" w14:textId="77777777" w:rsidR="00965D5D" w:rsidRDefault="00965D5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br w:type="page"/>
      </w:r>
    </w:p>
    <w:p w14:paraId="32BD6F01" w14:textId="4273D342" w:rsidR="00965D5D" w:rsidRDefault="00965D5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lastRenderedPageBreak/>
        <w:t>F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igure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0D74A8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S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1</w:t>
      </w:r>
    </w:p>
    <w:p w14:paraId="45EDC140" w14:textId="6B467E59" w:rsidR="00965D5D" w:rsidRDefault="006236D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  <w:r>
        <w:rPr>
          <w:noProof/>
        </w:rPr>
        <w:drawing>
          <wp:inline distT="0" distB="0" distL="0" distR="0" wp14:anchorId="457DD9B6" wp14:editId="02EA22D2">
            <wp:extent cx="5367713" cy="22479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558" cy="224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EA326" w14:textId="4BFDCD2B" w:rsidR="00E91D1E" w:rsidRPr="00D215CB" w:rsidRDefault="000D74A8">
      <w:pPr>
        <w:spacing w:line="360" w:lineRule="auto"/>
        <w:rPr>
          <w:rFonts w:ascii="Times New Roman" w:eastAsia="等线" w:hAnsi="Times New Roman" w:cs="Times New Roman" w:hint="eastAsia"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F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igure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S1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. T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he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protein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 xml:space="preserve"> expression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q</w:t>
      </w:r>
      <w:r w:rsidR="000D6912" w:rsidRP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uantification</w:t>
      </w:r>
      <w:r w:rsidR="000D6912" w:rsidRPr="000D6912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of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cell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cycle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markers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measured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by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I</w:t>
      </w:r>
      <w:r w:rsidR="00D84104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mage</w:t>
      </w:r>
      <w:r w:rsidR="00D84104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J.</w:t>
      </w:r>
      <w:r w:rsidRP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D215CB" w:rsidRPr="00D215CB">
        <w:rPr>
          <w:rFonts w:ascii="Times New Roman" w:eastAsia="等线" w:hAnsi="Times New Roman" w:cs="Times New Roman"/>
          <w:sz w:val="24"/>
          <w:szCs w:val="28"/>
          <w:lang w:bidi="ar"/>
        </w:rPr>
        <w:t>(A)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>O</w:t>
      </w:r>
      <w:r w:rsidR="00D215CB">
        <w:rPr>
          <w:rFonts w:ascii="Times New Roman" w:eastAsia="等线" w:hAnsi="Times New Roman" w:cs="Times New Roman" w:hint="eastAsia"/>
          <w:sz w:val="24"/>
          <w:szCs w:val="28"/>
          <w:lang w:bidi="ar"/>
        </w:rPr>
        <w:t>verexpression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D215CB">
        <w:rPr>
          <w:rFonts w:ascii="Times New Roman" w:eastAsia="等线" w:hAnsi="Times New Roman" w:cs="Times New Roman" w:hint="eastAsia"/>
          <w:sz w:val="24"/>
          <w:szCs w:val="28"/>
          <w:lang w:bidi="ar"/>
        </w:rPr>
        <w:t>of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proofErr w:type="spellStart"/>
      <w:r w:rsidR="00D215CB" w:rsidRPr="00E91D1E">
        <w:rPr>
          <w:rFonts w:ascii="Times New Roman" w:eastAsia="等线" w:hAnsi="Times New Roman" w:cs="Times New Roman"/>
          <w:i/>
          <w:iCs/>
          <w:sz w:val="24"/>
          <w:szCs w:val="28"/>
          <w:lang w:bidi="ar"/>
        </w:rPr>
        <w:t>C</w:t>
      </w:r>
      <w:r w:rsidR="00D215CB" w:rsidRPr="00E91D1E">
        <w:rPr>
          <w:rFonts w:ascii="Times New Roman" w:eastAsia="等线" w:hAnsi="Times New Roman" w:cs="Times New Roman" w:hint="eastAsia"/>
          <w:i/>
          <w:iCs/>
          <w:sz w:val="24"/>
          <w:szCs w:val="28"/>
          <w:lang w:bidi="ar"/>
        </w:rPr>
        <w:t>s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>GRN</w:t>
      </w:r>
      <w:proofErr w:type="spellEnd"/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D215CB">
        <w:rPr>
          <w:rFonts w:ascii="Times New Roman" w:eastAsia="等线" w:hAnsi="Times New Roman" w:cs="Times New Roman" w:hint="eastAsia"/>
          <w:sz w:val="24"/>
          <w:szCs w:val="28"/>
          <w:lang w:bidi="ar"/>
        </w:rPr>
        <w:t>in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LO2 </w:t>
      </w:r>
      <w:r w:rsidR="00D215CB">
        <w:rPr>
          <w:rFonts w:ascii="Times New Roman" w:eastAsia="等线" w:hAnsi="Times New Roman" w:cs="Times New Roman" w:hint="eastAsia"/>
          <w:sz w:val="24"/>
          <w:szCs w:val="28"/>
          <w:lang w:bidi="ar"/>
        </w:rPr>
        <w:t>cells.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D215CB" w:rsidRPr="00D215CB">
        <w:rPr>
          <w:rFonts w:ascii="Times New Roman" w:eastAsia="等线" w:hAnsi="Times New Roman" w:cs="Times New Roman"/>
          <w:sz w:val="24"/>
          <w:szCs w:val="28"/>
          <w:lang w:bidi="ar"/>
        </w:rPr>
        <w:t>(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>B</w:t>
      </w:r>
      <w:r w:rsidR="00D215CB" w:rsidRPr="00D215CB">
        <w:rPr>
          <w:rFonts w:ascii="Times New Roman" w:eastAsia="等线" w:hAnsi="Times New Roman" w:cs="Times New Roman"/>
          <w:sz w:val="24"/>
          <w:szCs w:val="28"/>
          <w:lang w:bidi="ar"/>
        </w:rPr>
        <w:t>)</w:t>
      </w:r>
      <w:r w:rsid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E91D1E">
        <w:rPr>
          <w:rFonts w:ascii="Times New Roman" w:eastAsia="等线" w:hAnsi="Times New Roman" w:cs="Times New Roman"/>
          <w:sz w:val="24"/>
          <w:szCs w:val="28"/>
          <w:lang w:bidi="ar"/>
        </w:rPr>
        <w:t>LO2 cells</w:t>
      </w:r>
      <w:r w:rsidR="00E91D1E">
        <w:rPr>
          <w:rFonts w:ascii="Times New Roman" w:eastAsia="等线" w:hAnsi="Times New Roman" w:cs="Times New Roman" w:hint="eastAsia"/>
          <w:sz w:val="24"/>
          <w:szCs w:val="28"/>
          <w:lang w:bidi="ar"/>
        </w:rPr>
        <w:t xml:space="preserve"> </w:t>
      </w:r>
      <w:r w:rsidR="00E91D1E">
        <w:rPr>
          <w:rFonts w:ascii="Times New Roman" w:eastAsia="等线" w:hAnsi="Times New Roman" w:cs="Times New Roman"/>
          <w:sz w:val="24"/>
          <w:szCs w:val="28"/>
          <w:lang w:bidi="ar"/>
        </w:rPr>
        <w:t xml:space="preserve">co-cultured with </w:t>
      </w:r>
      <w:r w:rsidR="004F40C3" w:rsidRPr="004F40C3">
        <w:rPr>
          <w:rFonts w:ascii="Times New Roman" w:eastAsia="等线" w:hAnsi="Times New Roman" w:cs="Times New Roman"/>
          <w:sz w:val="24"/>
          <w:szCs w:val="28"/>
          <w:lang w:bidi="ar"/>
        </w:rPr>
        <w:t xml:space="preserve">recombinant </w:t>
      </w:r>
      <w:proofErr w:type="spellStart"/>
      <w:r w:rsidR="00E91D1E" w:rsidRPr="00E91D1E">
        <w:rPr>
          <w:rFonts w:ascii="Times New Roman" w:eastAsia="等线" w:hAnsi="Times New Roman" w:cs="Times New Roman"/>
          <w:i/>
          <w:iCs/>
          <w:sz w:val="24"/>
          <w:szCs w:val="28"/>
          <w:lang w:bidi="ar"/>
        </w:rPr>
        <w:t>C</w:t>
      </w:r>
      <w:r w:rsidR="00E91D1E" w:rsidRPr="00E91D1E">
        <w:rPr>
          <w:rFonts w:ascii="Times New Roman" w:eastAsia="等线" w:hAnsi="Times New Roman" w:cs="Times New Roman" w:hint="eastAsia"/>
          <w:i/>
          <w:iCs/>
          <w:sz w:val="24"/>
          <w:szCs w:val="28"/>
          <w:lang w:bidi="ar"/>
        </w:rPr>
        <w:t>s</w:t>
      </w:r>
      <w:r w:rsidR="00E91D1E">
        <w:rPr>
          <w:rFonts w:ascii="Times New Roman" w:eastAsia="等线" w:hAnsi="Times New Roman" w:cs="Times New Roman"/>
          <w:sz w:val="24"/>
          <w:szCs w:val="28"/>
          <w:lang w:bidi="ar"/>
        </w:rPr>
        <w:t>GRN</w:t>
      </w:r>
      <w:proofErr w:type="spellEnd"/>
      <w:r w:rsidR="00E91D1E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with MBP tag.</w:t>
      </w:r>
    </w:p>
    <w:p w14:paraId="36CD6704" w14:textId="5B09E75B" w:rsidR="00E91D1E" w:rsidRDefault="00E91D1E">
      <w:pPr>
        <w:widowControl/>
        <w:jc w:val="left"/>
        <w:rPr>
          <w:rFonts w:ascii="Times New Roman" w:eastAsia="等线" w:hAnsi="Times New Roman" w:cs="Times New Roman"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sz w:val="24"/>
          <w:szCs w:val="28"/>
          <w:lang w:bidi="ar"/>
        </w:rPr>
        <w:br w:type="page"/>
      </w:r>
    </w:p>
    <w:p w14:paraId="20CDC259" w14:textId="135AE76E" w:rsidR="00E91D1E" w:rsidRDefault="00E91D1E" w:rsidP="00E91D1E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lastRenderedPageBreak/>
        <w:t>F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igure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S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2</w:t>
      </w:r>
    </w:p>
    <w:p w14:paraId="10A59A84" w14:textId="36144A93" w:rsidR="00E91D1E" w:rsidRDefault="0071692F" w:rsidP="00E91D1E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  <w:r>
        <w:rPr>
          <w:noProof/>
        </w:rPr>
        <w:drawing>
          <wp:inline distT="0" distB="0" distL="0" distR="0" wp14:anchorId="11BCBE39" wp14:editId="49194749">
            <wp:extent cx="5274310" cy="460438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0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566B0" w14:textId="0844B7E8" w:rsidR="00E91D1E" w:rsidRPr="00D215CB" w:rsidRDefault="00E91D1E" w:rsidP="00E91D1E">
      <w:pPr>
        <w:spacing w:line="360" w:lineRule="auto"/>
        <w:rPr>
          <w:rFonts w:ascii="Times New Roman" w:eastAsia="等线" w:hAnsi="Times New Roman" w:cs="Times New Roman" w:hint="eastAsia"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F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igure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S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2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. </w:t>
      </w:r>
      <w:r w:rsidR="00AD3790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Q</w:t>
      </w:r>
      <w:r w:rsidR="00AD3790" w:rsidRPr="00AD3790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uantification of non-phosphorylated and phosphorylated forms</w:t>
      </w:r>
      <w:r w:rsidR="00AD3790" w:rsidRPr="00AD3790"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 xml:space="preserve"> </w:t>
      </w:r>
      <w:r w:rsidR="00AD3790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of 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protein expression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AD3790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in </w:t>
      </w:r>
      <w:r w:rsidR="0071692F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signaling pathway 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measured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by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I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mage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J.</w:t>
      </w:r>
      <w:r w:rsidRPr="00D215CB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(A</w:t>
      </w:r>
      <w:r w:rsidR="004F40C3">
        <w:rPr>
          <w:rFonts w:ascii="Times New Roman" w:eastAsia="等线" w:hAnsi="Times New Roman" w:cs="Times New Roman" w:hint="eastAsia"/>
          <w:sz w:val="24"/>
          <w:szCs w:val="28"/>
          <w:lang w:bidi="ar"/>
        </w:rPr>
        <w:t>,</w:t>
      </w:r>
      <w:r w:rsidR="004F40C3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71692F">
        <w:rPr>
          <w:rFonts w:ascii="Times New Roman" w:eastAsia="等线" w:hAnsi="Times New Roman" w:cs="Times New Roman"/>
          <w:sz w:val="24"/>
          <w:szCs w:val="28"/>
          <w:lang w:bidi="ar"/>
        </w:rPr>
        <w:t>B</w:t>
      </w:r>
      <w:r w:rsidRPr="00D215CB">
        <w:rPr>
          <w:rFonts w:ascii="Times New Roman" w:eastAsia="等线" w:hAnsi="Times New Roman" w:cs="Times New Roman"/>
          <w:sz w:val="24"/>
          <w:szCs w:val="28"/>
          <w:lang w:bidi="ar"/>
        </w:rPr>
        <w:t>)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>O</w:t>
      </w:r>
      <w:r>
        <w:rPr>
          <w:rFonts w:ascii="Times New Roman" w:eastAsia="等线" w:hAnsi="Times New Roman" w:cs="Times New Roman" w:hint="eastAsia"/>
          <w:sz w:val="24"/>
          <w:szCs w:val="28"/>
          <w:lang w:bidi="ar"/>
        </w:rPr>
        <w:t>verexpression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8"/>
          <w:lang w:bidi="ar"/>
        </w:rPr>
        <w:t>of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proofErr w:type="spellStart"/>
      <w:r w:rsidRPr="00E91D1E">
        <w:rPr>
          <w:rFonts w:ascii="Times New Roman" w:eastAsia="等线" w:hAnsi="Times New Roman" w:cs="Times New Roman"/>
          <w:i/>
          <w:iCs/>
          <w:sz w:val="24"/>
          <w:szCs w:val="28"/>
          <w:lang w:bidi="ar"/>
        </w:rPr>
        <w:t>C</w:t>
      </w:r>
      <w:r w:rsidRPr="00E91D1E">
        <w:rPr>
          <w:rFonts w:ascii="Times New Roman" w:eastAsia="等线" w:hAnsi="Times New Roman" w:cs="Times New Roman" w:hint="eastAsia"/>
          <w:i/>
          <w:iCs/>
          <w:sz w:val="24"/>
          <w:szCs w:val="28"/>
          <w:lang w:bidi="ar"/>
        </w:rPr>
        <w:t>s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>GRN</w:t>
      </w:r>
      <w:proofErr w:type="spellEnd"/>
      <w:r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8"/>
          <w:lang w:bidi="ar"/>
        </w:rPr>
        <w:t>in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 xml:space="preserve"> LO2 </w:t>
      </w:r>
      <w:r>
        <w:rPr>
          <w:rFonts w:ascii="Times New Roman" w:eastAsia="等线" w:hAnsi="Times New Roman" w:cs="Times New Roman" w:hint="eastAsia"/>
          <w:sz w:val="24"/>
          <w:szCs w:val="28"/>
          <w:lang w:bidi="ar"/>
        </w:rPr>
        <w:t>cells.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Pr="00D215CB">
        <w:rPr>
          <w:rFonts w:ascii="Times New Roman" w:eastAsia="等线" w:hAnsi="Times New Roman" w:cs="Times New Roman"/>
          <w:sz w:val="24"/>
          <w:szCs w:val="28"/>
          <w:lang w:bidi="ar"/>
        </w:rPr>
        <w:t>(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>C</w:t>
      </w:r>
      <w:r w:rsidR="004F40C3">
        <w:rPr>
          <w:rFonts w:ascii="Times New Roman" w:eastAsia="等线" w:hAnsi="Times New Roman" w:cs="Times New Roman"/>
          <w:sz w:val="24"/>
          <w:szCs w:val="28"/>
          <w:lang w:bidi="ar"/>
        </w:rPr>
        <w:t>, D</w:t>
      </w:r>
      <w:r w:rsidRPr="00D215CB">
        <w:rPr>
          <w:rFonts w:ascii="Times New Roman" w:eastAsia="等线" w:hAnsi="Times New Roman" w:cs="Times New Roman"/>
          <w:sz w:val="24"/>
          <w:szCs w:val="28"/>
          <w:lang w:bidi="ar"/>
        </w:rPr>
        <w:t>)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>LO2 cells</w:t>
      </w:r>
      <w:r w:rsidR="00AD3790">
        <w:rPr>
          <w:rFonts w:ascii="Times New Roman" w:eastAsia="等线" w:hAnsi="Times New Roman" w:cs="Times New Roman" w:hint="eastAsia"/>
          <w:sz w:val="24"/>
          <w:szCs w:val="28"/>
          <w:lang w:bidi="ar"/>
        </w:rPr>
        <w:t xml:space="preserve"> 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 xml:space="preserve">co-cultured with </w:t>
      </w:r>
      <w:r w:rsidR="00AD3790" w:rsidRPr="004F40C3">
        <w:rPr>
          <w:rFonts w:ascii="Times New Roman" w:eastAsia="等线" w:hAnsi="Times New Roman" w:cs="Times New Roman"/>
          <w:sz w:val="24"/>
          <w:szCs w:val="28"/>
          <w:lang w:bidi="ar"/>
        </w:rPr>
        <w:t xml:space="preserve">recombinant </w:t>
      </w:r>
      <w:proofErr w:type="spellStart"/>
      <w:r w:rsidR="00AD3790" w:rsidRPr="00E91D1E">
        <w:rPr>
          <w:rFonts w:ascii="Times New Roman" w:eastAsia="等线" w:hAnsi="Times New Roman" w:cs="Times New Roman"/>
          <w:i/>
          <w:iCs/>
          <w:sz w:val="24"/>
          <w:szCs w:val="28"/>
          <w:lang w:bidi="ar"/>
        </w:rPr>
        <w:t>C</w:t>
      </w:r>
      <w:r w:rsidR="00AD3790" w:rsidRPr="00E91D1E">
        <w:rPr>
          <w:rFonts w:ascii="Times New Roman" w:eastAsia="等线" w:hAnsi="Times New Roman" w:cs="Times New Roman" w:hint="eastAsia"/>
          <w:i/>
          <w:iCs/>
          <w:sz w:val="24"/>
          <w:szCs w:val="28"/>
          <w:lang w:bidi="ar"/>
        </w:rPr>
        <w:t>s</w:t>
      </w:r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>GRN</w:t>
      </w:r>
      <w:proofErr w:type="spellEnd"/>
      <w:r w:rsidR="00AD3790">
        <w:rPr>
          <w:rFonts w:ascii="Times New Roman" w:eastAsia="等线" w:hAnsi="Times New Roman" w:cs="Times New Roman"/>
          <w:sz w:val="24"/>
          <w:szCs w:val="28"/>
          <w:lang w:bidi="ar"/>
        </w:rPr>
        <w:t xml:space="preserve"> with MBP tag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>.</w:t>
      </w:r>
    </w:p>
    <w:p w14:paraId="01E13247" w14:textId="77777777" w:rsidR="00E91D1E" w:rsidRPr="00906A51" w:rsidRDefault="00E91D1E" w:rsidP="00E91D1E">
      <w:pPr>
        <w:spacing w:line="360" w:lineRule="auto"/>
        <w:rPr>
          <w:rFonts w:ascii="Times New Roman" w:eastAsia="等线" w:hAnsi="Times New Roman" w:cs="Times New Roman" w:hint="eastAsia"/>
          <w:sz w:val="24"/>
          <w:szCs w:val="28"/>
          <w:lang w:bidi="ar"/>
        </w:rPr>
      </w:pPr>
    </w:p>
    <w:p w14:paraId="7D3E3D2E" w14:textId="401671E9" w:rsidR="00965D5D" w:rsidRPr="00E91D1E" w:rsidRDefault="00965D5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</w:p>
    <w:p w14:paraId="307663C6" w14:textId="77777777" w:rsidR="00965D5D" w:rsidRDefault="00965D5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</w:p>
    <w:p w14:paraId="196B4E7E" w14:textId="381CDBD3" w:rsidR="00965D5D" w:rsidRDefault="00965D5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br w:type="page"/>
      </w:r>
    </w:p>
    <w:p w14:paraId="462A01DF" w14:textId="77777777" w:rsidR="00965D5D" w:rsidRDefault="00965D5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</w:pPr>
    </w:p>
    <w:p w14:paraId="1AAD0B76" w14:textId="589826F3" w:rsidR="008960D1" w:rsidRDefault="00965D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  <w:lang w:bidi="ar"/>
        </w:rPr>
        <w:t>upplementary</w:t>
      </w: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E8681B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Table</w:t>
      </w:r>
      <w:r w:rsid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.</w:t>
      </w:r>
      <w:r w:rsidR="00E8681B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 </w:t>
      </w:r>
      <w:r w:rsidR="00E8681B" w:rsidRP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Primer pair sequences of </w:t>
      </w:r>
      <w:r w:rsidR="00E8681B" w:rsidRPr="000D6912"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>human genes used in RT-qPCR</w:t>
      </w:r>
    </w:p>
    <w:tbl>
      <w:tblPr>
        <w:tblpPr w:leftFromText="180" w:rightFromText="180" w:vertAnchor="text" w:horzAnchor="margin" w:tblpXSpec="center" w:tblpY="38"/>
        <w:tblW w:w="11280" w:type="dxa"/>
        <w:tblLook w:val="04A0" w:firstRow="1" w:lastRow="0" w:firstColumn="1" w:lastColumn="0" w:noHBand="0" w:noVBand="1"/>
      </w:tblPr>
      <w:tblGrid>
        <w:gridCol w:w="1150"/>
        <w:gridCol w:w="5092"/>
        <w:gridCol w:w="5038"/>
      </w:tblGrid>
      <w:tr w:rsidR="00965D5D" w14:paraId="1B037DBC" w14:textId="77777777" w:rsidTr="00965D5D">
        <w:trPr>
          <w:trHeight w:val="31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392B5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FE0F9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sequence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6ABA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rve primer sequence</w:t>
            </w:r>
          </w:p>
        </w:tc>
      </w:tr>
      <w:tr w:rsidR="00965D5D" w14:paraId="5376FA9A" w14:textId="77777777" w:rsidTr="00965D5D">
        <w:trPr>
          <w:trHeight w:val="49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B4FE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4B952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CGGATCCTGTAAATATAACCAGACTTG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62A05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ACTCGAGCGGAGCACAGGTGTAGTGAT-3'</w:t>
            </w:r>
          </w:p>
        </w:tc>
      </w:tr>
      <w:tr w:rsidR="00965D5D" w14:paraId="5139AE40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8B84B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2E0A0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GTACCGCTATGGTTACACTCG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029A1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CAGGGACAGTTGCTTCT-3'</w:t>
            </w:r>
          </w:p>
        </w:tc>
      </w:tr>
      <w:tr w:rsidR="00965D5D" w14:paraId="386763A9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E9FE6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8FB71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CACTCTTAGCCTTCCTTCCT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3036E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CAGACAGCACTGTGTTGGCGT-3'</w:t>
            </w:r>
          </w:p>
        </w:tc>
      </w:tr>
      <w:tr w:rsidR="00965D5D" w14:paraId="5906D9EA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715EB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8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0DC2C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ACCTCCCTGTGGTGGAGT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B4AF0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GGCTCCCCCAACCCCATT-3'</w:t>
            </w:r>
          </w:p>
        </w:tc>
      </w:tr>
      <w:tr w:rsidR="00965D5D" w14:paraId="03E74926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2C23E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2B55D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GTCCGTCAGAACCCATGC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49FE7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AAGTCGAAGTTCCATCGCTC-3'</w:t>
            </w:r>
          </w:p>
        </w:tc>
      </w:tr>
      <w:tr w:rsidR="00965D5D" w14:paraId="3AA0DBEE" w14:textId="77777777" w:rsidTr="00965D5D">
        <w:trPr>
          <w:trHeight w:val="57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DDD51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0543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'-AGGAGGAGATAGAAGCGCAGA-3' 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B185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GCGGACTTGGTACAGGT-3'</w:t>
            </w:r>
          </w:p>
        </w:tc>
      </w:tr>
      <w:tr w:rsidR="00965D5D" w14:paraId="2D28C19E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200A5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F82D8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AGGAGTTACTTCTATGCCTGA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B8E8E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TCATCCAGGGGAGGTACAAC-3'</w:t>
            </w:r>
          </w:p>
        </w:tc>
      </w:tr>
      <w:tr w:rsidR="00965D5D" w14:paraId="41F153DF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890AF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34B95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TGGCTACCTCTCGATATGAGC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7944F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ATTGGGGACTCTCACACTCT-3'</w:t>
            </w:r>
          </w:p>
        </w:tc>
      </w:tr>
      <w:tr w:rsidR="00965D5D" w14:paraId="18A92C7C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B5C30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C96E6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TGACCAGCAGTACGAATG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5B9E4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ACACATCAAACAACCTGACC-3'</w:t>
            </w:r>
          </w:p>
        </w:tc>
      </w:tr>
      <w:tr w:rsidR="00965D5D" w14:paraId="5CFC1F5C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C3D8E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CyclinD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24661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5'-GCTGCGAAGTGGAAACCATC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2D041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5'-CCTCCTTCTGCACACATTTGAA-3'</w:t>
            </w:r>
          </w:p>
        </w:tc>
      </w:tr>
      <w:tr w:rsidR="00965D5D" w14:paraId="3AB5548D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BECC7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CyclinD3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77EC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5'-TACCCGCCATCCATGATCG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6CAF8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5'-AGGCAGTCCACTTCAGTGC-3'</w:t>
            </w:r>
          </w:p>
        </w:tc>
      </w:tr>
      <w:tr w:rsidR="00965D5D" w14:paraId="260C8237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97180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411E5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GGCACGAGTAACAAGCTCAC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F4239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TGAGGACATAACCAGCCACC-3'</w:t>
            </w:r>
          </w:p>
        </w:tc>
      </w:tr>
      <w:tr w:rsidR="00965D5D" w14:paraId="385496D7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C350C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BE8A0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TGCCTGCGACAGATGAGTG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7FEBE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CCGATTACCAAGTGCTCTTTC-3'</w:t>
            </w:r>
          </w:p>
        </w:tc>
      </w:tr>
      <w:tr w:rsidR="00965D5D" w14:paraId="360F4F29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B8B7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19058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CCTCCTCAAGAATGATGGCA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B6A72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GCGTTCGATGACAGTGGT-3'</w:t>
            </w:r>
          </w:p>
        </w:tc>
      </w:tr>
      <w:tr w:rsidR="00965D5D" w14:paraId="124222F3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CB722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A41A8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CAGAGAGTGGAGGATGCTTT-3'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5AD9C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TTCACACAGCCAGGAGTCTT-3'</w:t>
            </w:r>
          </w:p>
        </w:tc>
      </w:tr>
      <w:tr w:rsidR="00965D5D" w14:paraId="70B98FDC" w14:textId="77777777" w:rsidTr="00965D5D">
        <w:trPr>
          <w:trHeight w:val="5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37FB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6AB13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'-TGGGGAACGGAACTGATTTTTC-3' 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DE8D2" w14:textId="77777777" w:rsidR="00965D5D" w:rsidRDefault="00965D5D" w:rsidP="00965D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TTTGTGGTGACTTGGGGTTG-3'</w:t>
            </w:r>
          </w:p>
        </w:tc>
      </w:tr>
    </w:tbl>
    <w:p w14:paraId="7B9D6D54" w14:textId="77777777" w:rsidR="008960D1" w:rsidRDefault="008960D1"/>
    <w:sectPr w:rsidR="00896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28FDF" w14:textId="77777777" w:rsidR="00E8681B" w:rsidRDefault="00E8681B" w:rsidP="00965D5D">
      <w:r>
        <w:separator/>
      </w:r>
    </w:p>
  </w:endnote>
  <w:endnote w:type="continuationSeparator" w:id="0">
    <w:p w14:paraId="0B574C31" w14:textId="77777777" w:rsidR="00E8681B" w:rsidRDefault="00E8681B" w:rsidP="0096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C4E17" w14:textId="77777777" w:rsidR="00E8681B" w:rsidRDefault="00E8681B" w:rsidP="00965D5D">
      <w:r>
        <w:separator/>
      </w:r>
    </w:p>
  </w:footnote>
  <w:footnote w:type="continuationSeparator" w:id="0">
    <w:p w14:paraId="0A5BC110" w14:textId="77777777" w:rsidR="00E8681B" w:rsidRDefault="00E8681B" w:rsidP="0096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2A7"/>
    <w:rsid w:val="00056AD0"/>
    <w:rsid w:val="000D6912"/>
    <w:rsid w:val="000D74A8"/>
    <w:rsid w:val="00260F84"/>
    <w:rsid w:val="004E42A7"/>
    <w:rsid w:val="004F40C3"/>
    <w:rsid w:val="006236D2"/>
    <w:rsid w:val="006D09D9"/>
    <w:rsid w:val="0071692F"/>
    <w:rsid w:val="008960D1"/>
    <w:rsid w:val="00906A51"/>
    <w:rsid w:val="00965D5D"/>
    <w:rsid w:val="00AD3790"/>
    <w:rsid w:val="00D215CB"/>
    <w:rsid w:val="00D84104"/>
    <w:rsid w:val="00E8681B"/>
    <w:rsid w:val="00E91D1E"/>
    <w:rsid w:val="00EE1DD9"/>
    <w:rsid w:val="6576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058C8"/>
  <w15:docId w15:val="{4EDDBDB8-EC54-4135-B053-A8CAF58B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h</dc:creator>
  <cp:lastModifiedBy>Wang Caiqin</cp:lastModifiedBy>
  <cp:revision>3</cp:revision>
  <dcterms:created xsi:type="dcterms:W3CDTF">2021-07-01T11:30:00Z</dcterms:created>
  <dcterms:modified xsi:type="dcterms:W3CDTF">2021-10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E8CA4CC234B42E2BA47C6B3B5992A33</vt:lpwstr>
  </property>
</Properties>
</file>